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68820" w14:textId="77777777" w:rsidR="00861DDB" w:rsidRPr="00CB7B0A" w:rsidRDefault="00861DDB" w:rsidP="00861DD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CB7B0A">
        <w:rPr>
          <w:rFonts w:asciiTheme="majorBidi" w:hAnsiTheme="majorBidi" w:cstheme="majorBidi"/>
          <w:sz w:val="24"/>
          <w:szCs w:val="24"/>
        </w:rPr>
        <w:t xml:space="preserve">Moral Foundation Definitions Used as Search Prompts in the Development of the Moral Video Set </w:t>
      </w:r>
    </w:p>
    <w:bookmarkEnd w:id="0"/>
    <w:p w14:paraId="0AC0F3D8" w14:textId="77777777" w:rsidR="00861DDB" w:rsidRPr="00F93C2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Care/harm:</w:t>
      </w:r>
    </w:p>
    <w:p w14:paraId="27574C22" w14:textId="77777777" w:rsidR="00861DDB" w:rsidRPr="007015B6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This category of values relates to harming or caring for others</w:t>
      </w:r>
      <w:r>
        <w:rPr>
          <w:rFonts w:asciiTheme="majorBidi" w:hAnsiTheme="majorBidi" w:cstheme="majorBidi"/>
          <w:sz w:val="24"/>
          <w:szCs w:val="24"/>
        </w:rPr>
        <w:t>.</w:t>
      </w:r>
      <w:r w:rsidRPr="00F93C2B">
        <w:rPr>
          <w:rFonts w:asciiTheme="majorBidi" w:hAnsiTheme="majorBidi" w:cstheme="majorBidi"/>
          <w:sz w:val="24"/>
          <w:szCs w:val="24"/>
        </w:rPr>
        <w:t xml:space="preserve"> Actions are deemed wrong because they concern harming others (physically, psychologically, and/or emotionally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right because they concern helping, caring for, protecting, or showing compassion towards other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Central concepts include care, compassion, empathy, help, support; harm, cruelty, emotional suffering, weakness/vulnerability</w:t>
      </w:r>
    </w:p>
    <w:p w14:paraId="5B1083B3" w14:textId="77777777" w:rsidR="00861DDB" w:rsidRPr="00F93C2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Fairness/cheating:</w:t>
      </w:r>
    </w:p>
    <w:p w14:paraId="23995195" w14:textId="77777777" w:rsidR="00861DD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 xml:space="preserve"> This category of values relates to justice, fairness, rights, and reciprocity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wrong because they cause injustice, unfairness, or lack of reciprocity, and/or violate individual right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right because they uphold justice, fairness, or reciprocity, and/or uphold individual right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Central concepts include fairness, reciprocity, justice, rights, equality, equity, proportionality, honesty; discrimination, cheating, bias, lying</w:t>
      </w:r>
    </w:p>
    <w:p w14:paraId="4BDB75A7" w14:textId="77777777" w:rsidR="00861DDB" w:rsidRPr="00F93C2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Loyalty/betrayal:</w:t>
      </w:r>
    </w:p>
    <w:p w14:paraId="3D3D6E2C" w14:textId="77777777" w:rsidR="00861DD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This category of values relates to loyal duty and commitment to others (often to members of one's group, e.g., family, country, friendship group, team, or some other social group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wrong because some duty or commitment to others has been neglected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right because they uphold obligations, duties or loyalties to other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Central concepts include loyalty, unity, solidarity, alliance, ingroup, mateship; betrayal, disloyal, traitor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8B8540A" w14:textId="77777777" w:rsidR="00861DDB" w:rsidRPr="00F93C2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Respect/subversion:</w:t>
      </w:r>
    </w:p>
    <w:p w14:paraId="527CFD77" w14:textId="77777777" w:rsidR="00861DDB" w:rsidRPr="00F93C2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 xml:space="preserve"> This category of values relates to showing respect to others, and/or showing proper deference/duty to a superior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wrong because somebody is being disrespectful, and/or is undermining the leadership of the superior in that particular relationship or situation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right because somebody shows proper respect to others, and/or is showing proper deference to the superior in the particular relationship or situation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Central concepts include respect, esteem, honour, roles, order, leadership, deference; disrespect, disobedience, insubordination, subversion</w:t>
      </w:r>
    </w:p>
    <w:p w14:paraId="2014A58F" w14:textId="77777777" w:rsidR="00861DD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NOTE: "Superior" can relate to the relationship, e.g., a boss is an employee's superior, a parent is a child's superior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"Superior" can sometimes also depend on the situation. E.g., if one person is giving advice/direction/instruction to another, he/she is the "superior" in that particular situation/task</w:t>
      </w:r>
    </w:p>
    <w:p w14:paraId="532024EE" w14:textId="77777777" w:rsidR="00861DDB" w:rsidRPr="00F93C2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Sanctity/degradation:</w:t>
      </w:r>
    </w:p>
    <w:p w14:paraId="1335B154" w14:textId="77777777" w:rsidR="00861DD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This category of values emphasizes the purity and sanctity of human being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wrong because they threaten to defile the sanctity and decency of the human body, soul, or spirit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right because they maintain purity and sanctity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 xml:space="preserve">Central </w:t>
      </w:r>
      <w:r w:rsidRPr="00F93C2B">
        <w:rPr>
          <w:rFonts w:asciiTheme="majorBidi" w:hAnsiTheme="majorBidi" w:cstheme="majorBidi"/>
          <w:sz w:val="24"/>
          <w:szCs w:val="24"/>
        </w:rPr>
        <w:lastRenderedPageBreak/>
        <w:t>concepts include purity, sanctity, decency, piety, sacred, cleanliness, wholesomeness; disgust, unnaturalness, depravity, sin, lewd, defilemen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DE0A874" w14:textId="77777777" w:rsidR="00861DDB" w:rsidRPr="00F93C2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Liberty/oppression:</w:t>
      </w:r>
    </w:p>
    <w:p w14:paraId="7EAB21CF" w14:textId="77777777" w:rsidR="00861DDB" w:rsidRDefault="00861DDB" w:rsidP="00861DDB">
      <w:pPr>
        <w:rPr>
          <w:rFonts w:asciiTheme="majorBidi" w:hAnsiTheme="majorBidi" w:cstheme="majorBidi"/>
          <w:sz w:val="24"/>
          <w:szCs w:val="24"/>
        </w:rPr>
      </w:pPr>
      <w:r w:rsidRPr="00F93C2B">
        <w:rPr>
          <w:rFonts w:asciiTheme="majorBidi" w:hAnsiTheme="majorBidi" w:cstheme="majorBidi"/>
          <w:sz w:val="24"/>
          <w:szCs w:val="24"/>
        </w:rPr>
        <w:t>This category of values relates to the ability of individuals to act autonomously, free from oppression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wrong because they undermine the ability of individuals to act freely or autonomously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Actions are deemed right because they uphold the ability of individuals to act freely or autonomously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93C2B">
        <w:rPr>
          <w:rFonts w:asciiTheme="majorBidi" w:hAnsiTheme="majorBidi" w:cstheme="majorBidi"/>
          <w:sz w:val="24"/>
          <w:szCs w:val="24"/>
        </w:rPr>
        <w:t>Central concepts include liberty, freedom, autonomy, emancipation; oppression, tyranny, subjection, servitud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63D00D5" w14:textId="77777777" w:rsidR="00861DDB" w:rsidRDefault="00861DDB" w:rsidP="00861DDB">
      <w:pPr>
        <w:rPr>
          <w:rFonts w:asciiTheme="majorBidi" w:hAnsiTheme="majorBidi" w:cstheme="majorBidi"/>
          <w:sz w:val="24"/>
          <w:szCs w:val="24"/>
        </w:rPr>
      </w:pPr>
    </w:p>
    <w:p w14:paraId="6D559DF4" w14:textId="77777777" w:rsidR="00604C98" w:rsidRDefault="00CB7B0A"/>
    <w:sectPr w:rsidR="00604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DDB"/>
    <w:rsid w:val="000E07D8"/>
    <w:rsid w:val="00153BC4"/>
    <w:rsid w:val="00761B8B"/>
    <w:rsid w:val="00861DDB"/>
    <w:rsid w:val="00C971AB"/>
    <w:rsid w:val="00CB7B0A"/>
    <w:rsid w:val="00DD1CCD"/>
    <w:rsid w:val="00E1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6DFF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DDB"/>
    <w:pPr>
      <w:spacing w:after="200" w:line="276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DDB"/>
    <w:pPr>
      <w:spacing w:after="200" w:line="276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0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</dc:creator>
  <cp:keywords/>
  <dc:description/>
  <cp:lastModifiedBy>Caitlin McCurrie</cp:lastModifiedBy>
  <cp:revision>3</cp:revision>
  <dcterms:created xsi:type="dcterms:W3CDTF">2017-05-03T01:34:00Z</dcterms:created>
  <dcterms:modified xsi:type="dcterms:W3CDTF">2017-10-30T00:05:00Z</dcterms:modified>
</cp:coreProperties>
</file>